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5D9D" w:rsidRPr="00623CAB" w:rsidRDefault="00E05D9D" w:rsidP="00E05D9D">
      <w:pPr>
        <w:rPr>
          <w:rFonts w:ascii="Times New Roman" w:hAnsi="Times New Roman" w:cs="Times New Roman"/>
          <w:lang w:val="en-US"/>
        </w:rPr>
      </w:pPr>
      <w:r w:rsidRPr="00623CAB"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  <w:t>Supplemental Table 1: DNA concentrations and MAFs for healthy samples</w:t>
      </w:r>
    </w:p>
    <w:tbl>
      <w:tblPr>
        <w:tblW w:w="864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363"/>
        <w:gridCol w:w="3307"/>
      </w:tblGrid>
      <w:tr w:rsidR="00E05D9D" w:rsidRPr="00011C7B" w:rsidTr="00011C7B">
        <w:trPr>
          <w:trHeight w:val="84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D9D" w:rsidRPr="00623CAB" w:rsidRDefault="00E05D9D" w:rsidP="00E05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ntrol tissue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D9D" w:rsidRPr="00623CAB" w:rsidRDefault="00E05D9D" w:rsidP="00E05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NA concentration (</w:t>
            </w:r>
            <w:proofErr w:type="spellStart"/>
            <w:r w:rsidRPr="00623C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g</w:t>
            </w:r>
            <w:proofErr w:type="spellEnd"/>
            <w:r w:rsidRPr="00623C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/µl)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D9D" w:rsidRPr="00011C7B" w:rsidRDefault="00011C7B" w:rsidP="00E05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KRAS MAF (%) with standard deviation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1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170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 (0,11 - 0,29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2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41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36 (0,24 - 0,48)</w:t>
            </w:r>
          </w:p>
        </w:tc>
        <w:bookmarkStart w:id="0" w:name="_GoBack"/>
        <w:bookmarkEnd w:id="0"/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3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77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36 (0,25 - 0,47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4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16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71 (0,59 - 0,83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5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24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8 (0,21 - 0,35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6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130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8 (0,21 - 0,35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62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33 (0,26 - 0,4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8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24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76 (0,63 - 0,89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9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29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56 (0,43 - 0,69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10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78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32 (0,2 - 0,44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11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54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32 (0,21 - 0,43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12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35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5 (0,18 - 0,32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13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17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7 (0,18 - 0,36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14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89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4 (0,16 - 0,32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15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156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34 (0,27 - 0,41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16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123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8 (0,22 - 0,34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1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132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9 (0,19 - 0,39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18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77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 (0,12 - 0,28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19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45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2 (0,17 - 0,27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20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90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16 (0,12 - 0,2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21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62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4 (0,11 - 0,37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22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76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5 (0,19 - 0,31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23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45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7 (0,18 - 0,36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24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32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18 (0,13 - 0,23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25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87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3 (0,17 - 0,29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26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113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6 (0,14 - 0,38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2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89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3 (0,13 - 0,33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28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47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Default="0045600B" w:rsidP="000837EC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4 (0,17 - 0,31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29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32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Default="0045600B" w:rsidP="000837EC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6 (0,21 - 0,31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30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19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33 (0,27 - 0,39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31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78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3 (0,19 - 0,27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32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65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6 (0,15 - 0,37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33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24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9 (0,21 - 0,37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34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90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29 (0,24 - 0,34)</w:t>
            </w:r>
          </w:p>
        </w:tc>
      </w:tr>
      <w:tr w:rsidR="0045600B" w:rsidRPr="00623CAB" w:rsidTr="0045600B">
        <w:trPr>
          <w:trHeight w:val="8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35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57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4 (0,25 - 0,55)</w:t>
            </w:r>
          </w:p>
        </w:tc>
      </w:tr>
      <w:tr w:rsidR="0045600B" w:rsidRPr="00623CAB" w:rsidTr="0045600B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proofErr w:type="spellStart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>Healthy</w:t>
            </w:r>
            <w:proofErr w:type="spellEnd"/>
            <w:r w:rsidRPr="00623CAB">
              <w:rPr>
                <w:rFonts w:ascii="Times New Roman" w:hAnsi="Times New Roman" w:cs="Times New Roman"/>
                <w:color w:val="000000"/>
                <w:sz w:val="21"/>
              </w:rPr>
              <w:t xml:space="preserve"> control tissue 36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00B" w:rsidRPr="00623CAB" w:rsidRDefault="0045600B" w:rsidP="0045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</w:pPr>
            <w:r w:rsidRPr="00623CAB">
              <w:rPr>
                <w:rFonts w:ascii="Times New Roman" w:eastAsia="Times New Roman" w:hAnsi="Times New Roman" w:cs="Times New Roman"/>
                <w:b/>
                <w:color w:val="000000"/>
                <w:sz w:val="21"/>
                <w:lang w:eastAsia="fr-FR"/>
              </w:rPr>
              <w:t>143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600B" w:rsidRPr="0045600B" w:rsidRDefault="0045600B" w:rsidP="000837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45600B">
              <w:rPr>
                <w:rFonts w:ascii="Times New Roman" w:hAnsi="Times New Roman" w:cs="Times New Roman"/>
                <w:color w:val="000000"/>
                <w:sz w:val="21"/>
              </w:rPr>
              <w:t>0,47 (0,39 - 0,55)</w:t>
            </w:r>
          </w:p>
        </w:tc>
      </w:tr>
    </w:tbl>
    <w:p w:rsidR="00064E10" w:rsidRPr="00623CAB" w:rsidRDefault="000837EC">
      <w:pPr>
        <w:rPr>
          <w:rFonts w:ascii="Times New Roman" w:hAnsi="Times New Roman" w:cs="Times New Roman"/>
          <w:lang w:val="en-US"/>
        </w:rPr>
      </w:pPr>
    </w:p>
    <w:p w:rsidR="002D5767" w:rsidRPr="00623CAB" w:rsidRDefault="002D5767">
      <w:pPr>
        <w:rPr>
          <w:rFonts w:ascii="Times New Roman" w:hAnsi="Times New Roman" w:cs="Times New Roman"/>
          <w:lang w:val="en-US"/>
        </w:rPr>
      </w:pPr>
    </w:p>
    <w:p w:rsidR="002D5767" w:rsidRPr="00623CAB" w:rsidRDefault="002D5767">
      <w:pPr>
        <w:rPr>
          <w:rFonts w:ascii="Times New Roman" w:hAnsi="Times New Roman" w:cs="Times New Roman"/>
          <w:lang w:val="en-US"/>
        </w:rPr>
      </w:pPr>
    </w:p>
    <w:sectPr w:rsidR="002D5767" w:rsidRPr="00623C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D9D"/>
    <w:rsid w:val="00011C7B"/>
    <w:rsid w:val="000837EC"/>
    <w:rsid w:val="000F709F"/>
    <w:rsid w:val="0010469A"/>
    <w:rsid w:val="002D5767"/>
    <w:rsid w:val="004103EF"/>
    <w:rsid w:val="0045600B"/>
    <w:rsid w:val="00563205"/>
    <w:rsid w:val="00623CAB"/>
    <w:rsid w:val="00827822"/>
    <w:rsid w:val="00961511"/>
    <w:rsid w:val="00B90732"/>
    <w:rsid w:val="00E0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49511"/>
  <w15:chartTrackingRefBased/>
  <w15:docId w15:val="{A72C301D-44DC-4684-960E-133B0E5F9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3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9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</dc:creator>
  <cp:keywords/>
  <dc:description/>
  <cp:lastModifiedBy>Samuel Amintas</cp:lastModifiedBy>
  <cp:revision>8</cp:revision>
  <dcterms:created xsi:type="dcterms:W3CDTF">2021-09-02T15:03:00Z</dcterms:created>
  <dcterms:modified xsi:type="dcterms:W3CDTF">2022-01-20T09:43:00Z</dcterms:modified>
</cp:coreProperties>
</file>